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6FD7F" w14:textId="278284A7" w:rsidR="006A6D37" w:rsidRPr="00F7200C" w:rsidRDefault="00F7200C">
      <w:pPr>
        <w:rPr>
          <w:b/>
          <w:bCs/>
        </w:rPr>
      </w:pPr>
      <w:r w:rsidRPr="00F7200C">
        <w:rPr>
          <w:b/>
          <w:bCs/>
        </w:rPr>
        <w:t>SUPPLEMENTAL FIGURE 1</w:t>
      </w:r>
    </w:p>
    <w:p w14:paraId="73D3F39D" w14:textId="7CAA8D06" w:rsidR="00F7200C" w:rsidRDefault="00F76CCB">
      <w:r>
        <w:rPr>
          <w:noProof/>
        </w:rPr>
        <w:drawing>
          <wp:inline distT="0" distB="0" distL="0" distR="0" wp14:anchorId="35F1247A" wp14:editId="68C56E0B">
            <wp:extent cx="5943600" cy="7691755"/>
            <wp:effectExtent l="0" t="0" r="0" b="4445"/>
            <wp:docPr id="584993824" name="Picture 1" descr="Graphical user interface, websit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993824" name="Picture 1" descr="Graphical user interface, websit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979DA" w14:textId="00C39E9B" w:rsidR="006A3C16" w:rsidRDefault="006A3C16">
      <w:r>
        <w:lastRenderedPageBreak/>
        <w:t xml:space="preserve">Figure S1 </w:t>
      </w:r>
      <w:r w:rsidR="009067A1">
        <w:t xml:space="preserve">Validation of nuclei detection and tracking using </w:t>
      </w:r>
      <w:proofErr w:type="spellStart"/>
      <w:r w:rsidR="009067A1">
        <w:t>TrackMate</w:t>
      </w:r>
      <w:proofErr w:type="spellEnd"/>
    </w:p>
    <w:p w14:paraId="33277D41" w14:textId="4D57767D" w:rsidR="009067A1" w:rsidRDefault="009067A1" w:rsidP="009067A1">
      <w:pPr>
        <w:pStyle w:val="ListParagraph"/>
        <w:numPr>
          <w:ilvl w:val="0"/>
          <w:numId w:val="1"/>
        </w:numPr>
      </w:pPr>
      <w:r>
        <w:t xml:space="preserve">Detection of nuclei using </w:t>
      </w:r>
      <w:proofErr w:type="spellStart"/>
      <w:r>
        <w:t>LoG</w:t>
      </w:r>
      <w:proofErr w:type="spellEnd"/>
      <w:r>
        <w:t xml:space="preserve"> segmentation in </w:t>
      </w:r>
      <w:proofErr w:type="spellStart"/>
      <w:r>
        <w:t>TrackMate</w:t>
      </w:r>
      <w:proofErr w:type="spellEnd"/>
      <w:r>
        <w:t>, with outlines overlaid on the original image.</w:t>
      </w:r>
    </w:p>
    <w:p w14:paraId="7DB05650" w14:textId="507A9467" w:rsidR="009067A1" w:rsidRDefault="009067A1" w:rsidP="009067A1">
      <w:pPr>
        <w:pStyle w:val="ListParagraph"/>
        <w:numPr>
          <w:ilvl w:val="0"/>
          <w:numId w:val="1"/>
        </w:numPr>
      </w:pPr>
      <w:r>
        <w:t xml:space="preserve">Tracking output showing linked trajectories across time, with individual nuclei assigned distinct tracks and corresponding tracking statistics. </w:t>
      </w:r>
    </w:p>
    <w:sectPr w:rsidR="00906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610F72"/>
    <w:multiLevelType w:val="hybridMultilevel"/>
    <w:tmpl w:val="EA1492BC"/>
    <w:lvl w:ilvl="0" w:tplc="F40026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6401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891"/>
    <w:rsid w:val="0044679D"/>
    <w:rsid w:val="006A3C16"/>
    <w:rsid w:val="006A6D37"/>
    <w:rsid w:val="008916E5"/>
    <w:rsid w:val="009067A1"/>
    <w:rsid w:val="009F5629"/>
    <w:rsid w:val="00B66E63"/>
    <w:rsid w:val="00C32C09"/>
    <w:rsid w:val="00D61891"/>
    <w:rsid w:val="00F7200C"/>
    <w:rsid w:val="00F76CCB"/>
    <w:rsid w:val="00FC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67B8E"/>
  <w15:chartTrackingRefBased/>
  <w15:docId w15:val="{BF849310-C25E-4451-A8B9-814248A05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18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8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8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8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8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8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8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8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8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8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8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8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8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8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8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8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8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8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8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8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8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8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8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8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8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8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8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8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8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</Words>
  <Characters>291</Characters>
  <Application>Microsoft Office Word</Application>
  <DocSecurity>0</DocSecurity>
  <Lines>2</Lines>
  <Paragraphs>1</Paragraphs>
  <ScaleCrop>false</ScaleCrop>
  <Company>NIEHS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r, Pelin (NIH/NIEHS) [F]</dc:creator>
  <cp:keywords/>
  <dc:description/>
  <cp:lastModifiedBy>Yasar, Pelin (NIH/NIEHS) [F]</cp:lastModifiedBy>
  <cp:revision>5</cp:revision>
  <dcterms:created xsi:type="dcterms:W3CDTF">2026-05-01T18:30:00Z</dcterms:created>
  <dcterms:modified xsi:type="dcterms:W3CDTF">2026-05-01T18:32:00Z</dcterms:modified>
</cp:coreProperties>
</file>